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6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Oligonucleotide Sequences Used for Polarity-specific Reverse Transcription and Segment-specific Semiquantitative PCR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992"/>
      </w:tblGrid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 (5' to 3')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PB2F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GAGAGAGAACTGGTCCGCAAAACG 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PB2R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ATCATTCCTCACTTCCCCTCCTG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PB1F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TTAGGCGTCTCCATCCTGAATCTTG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PB1R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CTGTCGACTCCGGCTTGAAT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PAF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ATCACAGGAACAATGCGCAAG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PAR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ACATTTGAGACAGCTTGCCCT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HAF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CATCATCACCTCAAACGCAT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HAR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CTCAATTTGGCACTCCTGACG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NPF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CGCCAAGCTAATAATGGTGA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NPR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CTTGCATCAGAGAGCACATCCTG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NAF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TTCCTGTTACCCTGATACCGG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NAR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GTCACCGAAAACCCCACTG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MF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AGGGAGATAACATTCCATGGGG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MR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TCACAGGTTGCACATACCAGG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NSF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AGTGGCAGGCCCTCTTTGTATC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PR8-NSR</w:t>
            </w:r>
          </w:p>
        </w:tc>
        <w:tc>
          <w:tcPr>
            <w:tcW w:w="69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GCCAACAATTGCTCCCTCTTC</w:t>
            </w:r>
          </w:p>
        </w:tc>
      </w:tr>
    </w:tbl>
    <w:p>
      <w:pPr>
        <w:pStyle w:val="Normal"/>
        <w:ind w:left="180" w:hanging="180"/>
        <w:jc w:val="left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Eight forward primers (-F) and eight reverse primers (-R) were mixed and used for a reverse transcription of negative- and positive-sense viral RNAs, </w:t>
      </w:r>
      <w:r>
        <w:rPr>
          <w:rFonts w:cs="Times New Roman" w:ascii="Times New Roman" w:hAnsi="Times New Roman"/>
        </w:rPr>
        <w:t>respectively</w:t>
      </w:r>
      <w:r>
        <w:rPr>
          <w:rFonts w:cs="Times New Roman" w:ascii="Times New Roman" w:hAnsi="Times New Roman"/>
        </w:rPr>
        <w:t>.</w:t>
      </w:r>
    </w:p>
    <w:p>
      <w:pPr>
        <w:pStyle w:val="Normal"/>
        <w:ind w:left="180" w:hanging="180"/>
        <w:jc w:val="left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quences</w:t>
      </w:r>
      <w:r>
        <w:rPr>
          <w:rFonts w:cs="Times New Roman" w:ascii="Times New Roman" w:hAnsi="Times New Roman"/>
        </w:rPr>
        <w:t xml:space="preserve"> were designed based on an influenza virus A/Puerto Rico/8/34 (PR8) strain which has been maintaining in our laboratory and, hence, we are not able to guarantee the </w:t>
      </w:r>
      <w:r>
        <w:rPr>
          <w:rFonts w:cs="Times New Roman" w:ascii="Times New Roman" w:hAnsi="Times New Roman"/>
        </w:rPr>
        <w:t>compatibility</w:t>
      </w:r>
      <w:r>
        <w:rPr>
          <w:rFonts w:cs="Times New Roman" w:ascii="Times New Roman" w:hAnsi="Times New Roman"/>
        </w:rPr>
        <w:t xml:space="preserve"> of these primers to use for another lot or strain of influenza virus without any modific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9:00:00Z</dcterms:created>
  <dc:creator>fmomose</dc:creator>
  <dc:description/>
  <cp:keywords/>
  <dc:language>en-US</dc:language>
  <cp:lastModifiedBy>fmomose</cp:lastModifiedBy>
  <dcterms:modified xsi:type="dcterms:W3CDTF">2011-02-18T09:59:00Z</dcterms:modified>
  <cp:revision>2</cp:revision>
  <dc:subject/>
  <dc:title>Table S6</dc:title>
</cp:coreProperties>
</file>